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B40BC8A" w14:textId="77777777" w:rsidR="009D548C" w:rsidRPr="00D77ACB" w:rsidRDefault="009D548C" w:rsidP="009D548C">
      <w:pPr>
        <w:tabs>
          <w:tab w:val="left" w:pos="6407"/>
        </w:tabs>
        <w:rPr>
          <w:sz w:val="21"/>
          <w:szCs w:val="21"/>
          <w:lang w:val="en-US"/>
        </w:rPr>
      </w:pPr>
    </w:p>
    <w:p w14:paraId="3D56F073" w14:textId="343BF8E3" w:rsidR="009D548C" w:rsidRPr="0063483F" w:rsidRDefault="0063483F" w:rsidP="009D548C">
      <w:pPr>
        <w:rPr>
          <w:b/>
          <w:bCs/>
          <w:sz w:val="22"/>
          <w:szCs w:val="22"/>
        </w:rPr>
      </w:pPr>
      <w:r w:rsidRPr="0063483F">
        <w:rPr>
          <w:b/>
          <w:bCs/>
          <w:sz w:val="22"/>
          <w:szCs w:val="22"/>
          <w:lang w:val="en-US"/>
        </w:rPr>
        <w:t>Figure S</w:t>
      </w:r>
      <w:r>
        <w:rPr>
          <w:b/>
          <w:bCs/>
          <w:sz w:val="22"/>
          <w:szCs w:val="22"/>
          <w:lang w:val="en-US"/>
        </w:rPr>
        <w:t xml:space="preserve">1 </w:t>
      </w:r>
      <w:r w:rsidRPr="0063483F">
        <w:rPr>
          <w:sz w:val="22"/>
          <w:szCs w:val="22"/>
          <w:lang w:val="en-US"/>
        </w:rPr>
        <w:t>Correlation plot for observed-to-expected (o/e) lung-to-head ratio (LHR) and o/e total fetal lung volume (TFLV)</w:t>
      </w:r>
    </w:p>
    <w:p w14:paraId="4B534F48" w14:textId="77777777" w:rsidR="009D548C" w:rsidRPr="00370325" w:rsidRDefault="009D548C" w:rsidP="009D548C">
      <w:pPr>
        <w:tabs>
          <w:tab w:val="left" w:pos="6407"/>
        </w:tabs>
        <w:rPr>
          <w:sz w:val="22"/>
          <w:szCs w:val="22"/>
          <w:lang w:val="en-US"/>
        </w:rPr>
      </w:pPr>
    </w:p>
    <w:p w14:paraId="56155F63" w14:textId="77777777" w:rsidR="009D548C" w:rsidRPr="00D77ACB" w:rsidRDefault="009D548C" w:rsidP="009D548C">
      <w:pPr>
        <w:tabs>
          <w:tab w:val="left" w:pos="6407"/>
        </w:tabs>
        <w:rPr>
          <w:sz w:val="21"/>
          <w:szCs w:val="21"/>
          <w:lang w:val="en-US"/>
        </w:rPr>
      </w:pPr>
    </w:p>
    <w:p w14:paraId="0CF937D4" w14:textId="77777777" w:rsidR="009D548C" w:rsidRPr="00D77ACB" w:rsidRDefault="009D548C" w:rsidP="009D548C">
      <w:pPr>
        <w:tabs>
          <w:tab w:val="left" w:pos="6407"/>
        </w:tabs>
        <w:rPr>
          <w:b/>
          <w:bCs/>
          <w:sz w:val="21"/>
          <w:szCs w:val="21"/>
          <w:lang w:val="en-US"/>
        </w:rPr>
      </w:pPr>
      <w:r w:rsidRPr="00370325">
        <w:rPr>
          <w:noProof/>
          <w:color w:val="000000"/>
          <w:sz w:val="20"/>
          <w:szCs w:val="20"/>
          <w:lang w:val="en-US" w:bidi="ar-SA"/>
        </w:rPr>
        <w:drawing>
          <wp:inline distT="0" distB="0" distL="0" distR="0" wp14:anchorId="4A1F3D4A" wp14:editId="2B7F2736">
            <wp:extent cx="4205346" cy="3155324"/>
            <wp:effectExtent l="0" t="0" r="0" b="0"/>
            <wp:docPr id="8" name="Picture 8" descr="The SGPlot Procedu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 descr="The SGPlot Procedure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19361" cy="31658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FDF71D8" w14:textId="77777777" w:rsidR="009D548C" w:rsidRPr="00D77ACB" w:rsidRDefault="009D548C" w:rsidP="009D548C">
      <w:pPr>
        <w:tabs>
          <w:tab w:val="left" w:pos="6407"/>
        </w:tabs>
        <w:rPr>
          <w:b/>
          <w:bCs/>
          <w:sz w:val="21"/>
          <w:szCs w:val="21"/>
          <w:lang w:val="en-US"/>
        </w:rPr>
      </w:pPr>
      <w:r w:rsidRPr="00370325">
        <w:rPr>
          <w:noProof/>
          <w:color w:val="000000"/>
          <w:sz w:val="20"/>
          <w:szCs w:val="20"/>
          <w:lang w:val="en-US" w:bidi="ar-SA"/>
        </w:rPr>
        <w:drawing>
          <wp:inline distT="0" distB="0" distL="0" distR="0" wp14:anchorId="4810089A" wp14:editId="2A26C873">
            <wp:extent cx="4275786" cy="3208176"/>
            <wp:effectExtent l="0" t="0" r="4445" b="5080"/>
            <wp:docPr id="7" name="Picture 7" descr="The SGPlot Procedu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 descr="The SGPlot Procedure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87603" cy="32170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2794503" w14:textId="77777777" w:rsidR="00A55216" w:rsidRDefault="00A55216"/>
    <w:sectPr w:rsidR="00A55216" w:rsidSect="009D548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548C"/>
    <w:rsid w:val="00043478"/>
    <w:rsid w:val="00071BAC"/>
    <w:rsid w:val="00091624"/>
    <w:rsid w:val="000E2177"/>
    <w:rsid w:val="000E2D2B"/>
    <w:rsid w:val="000E5275"/>
    <w:rsid w:val="00133477"/>
    <w:rsid w:val="00145915"/>
    <w:rsid w:val="001679CB"/>
    <w:rsid w:val="00177C52"/>
    <w:rsid w:val="001831C3"/>
    <w:rsid w:val="001D4C51"/>
    <w:rsid w:val="001F5B48"/>
    <w:rsid w:val="001F5EFC"/>
    <w:rsid w:val="00210E9A"/>
    <w:rsid w:val="002727A8"/>
    <w:rsid w:val="002B03C0"/>
    <w:rsid w:val="002D2739"/>
    <w:rsid w:val="002E25C6"/>
    <w:rsid w:val="002F5A7C"/>
    <w:rsid w:val="00311FAD"/>
    <w:rsid w:val="00313C33"/>
    <w:rsid w:val="003221A3"/>
    <w:rsid w:val="0033175E"/>
    <w:rsid w:val="00351887"/>
    <w:rsid w:val="0038624D"/>
    <w:rsid w:val="003A0720"/>
    <w:rsid w:val="003B365C"/>
    <w:rsid w:val="003C770B"/>
    <w:rsid w:val="003E5EEE"/>
    <w:rsid w:val="00421F7A"/>
    <w:rsid w:val="00440013"/>
    <w:rsid w:val="004443C7"/>
    <w:rsid w:val="0045472A"/>
    <w:rsid w:val="00454AD2"/>
    <w:rsid w:val="00474B19"/>
    <w:rsid w:val="004A0607"/>
    <w:rsid w:val="004C266B"/>
    <w:rsid w:val="004F0766"/>
    <w:rsid w:val="005A564D"/>
    <w:rsid w:val="00615933"/>
    <w:rsid w:val="0063483F"/>
    <w:rsid w:val="006501AC"/>
    <w:rsid w:val="00691790"/>
    <w:rsid w:val="00694992"/>
    <w:rsid w:val="006C19A4"/>
    <w:rsid w:val="006E0EA8"/>
    <w:rsid w:val="00725B04"/>
    <w:rsid w:val="007317E0"/>
    <w:rsid w:val="00785B91"/>
    <w:rsid w:val="00790358"/>
    <w:rsid w:val="007A2D28"/>
    <w:rsid w:val="007A3FFD"/>
    <w:rsid w:val="007B00A7"/>
    <w:rsid w:val="007C38EC"/>
    <w:rsid w:val="008113B6"/>
    <w:rsid w:val="008129BF"/>
    <w:rsid w:val="008313AF"/>
    <w:rsid w:val="008430C9"/>
    <w:rsid w:val="00847F5A"/>
    <w:rsid w:val="00850DC8"/>
    <w:rsid w:val="00853727"/>
    <w:rsid w:val="00867285"/>
    <w:rsid w:val="0087667F"/>
    <w:rsid w:val="00884AFC"/>
    <w:rsid w:val="0088715C"/>
    <w:rsid w:val="008A3404"/>
    <w:rsid w:val="008B1736"/>
    <w:rsid w:val="009037A3"/>
    <w:rsid w:val="00903EE4"/>
    <w:rsid w:val="00930109"/>
    <w:rsid w:val="009631CA"/>
    <w:rsid w:val="00965609"/>
    <w:rsid w:val="009668AB"/>
    <w:rsid w:val="009B0EBB"/>
    <w:rsid w:val="009B35E5"/>
    <w:rsid w:val="009C6480"/>
    <w:rsid w:val="009D0A66"/>
    <w:rsid w:val="009D548C"/>
    <w:rsid w:val="00A0062B"/>
    <w:rsid w:val="00A35643"/>
    <w:rsid w:val="00A44053"/>
    <w:rsid w:val="00A55216"/>
    <w:rsid w:val="00A73473"/>
    <w:rsid w:val="00AE0CA8"/>
    <w:rsid w:val="00B10E55"/>
    <w:rsid w:val="00B11EEB"/>
    <w:rsid w:val="00B36AF3"/>
    <w:rsid w:val="00B53586"/>
    <w:rsid w:val="00B63F5C"/>
    <w:rsid w:val="00B7155F"/>
    <w:rsid w:val="00BC7936"/>
    <w:rsid w:val="00BF6D7C"/>
    <w:rsid w:val="00BF729D"/>
    <w:rsid w:val="00C13D01"/>
    <w:rsid w:val="00CE768F"/>
    <w:rsid w:val="00D112F9"/>
    <w:rsid w:val="00D219D5"/>
    <w:rsid w:val="00D325CC"/>
    <w:rsid w:val="00D548D8"/>
    <w:rsid w:val="00D7273A"/>
    <w:rsid w:val="00E00F00"/>
    <w:rsid w:val="00E103CF"/>
    <w:rsid w:val="00E20F36"/>
    <w:rsid w:val="00E27814"/>
    <w:rsid w:val="00E51683"/>
    <w:rsid w:val="00E62124"/>
    <w:rsid w:val="00E66B2F"/>
    <w:rsid w:val="00E73075"/>
    <w:rsid w:val="00E731C7"/>
    <w:rsid w:val="00EB3AB2"/>
    <w:rsid w:val="00F11A12"/>
    <w:rsid w:val="00F13FF8"/>
    <w:rsid w:val="00F17746"/>
    <w:rsid w:val="00F312A1"/>
    <w:rsid w:val="00F50C20"/>
    <w:rsid w:val="00F6440B"/>
    <w:rsid w:val="00F65673"/>
    <w:rsid w:val="00F72636"/>
    <w:rsid w:val="00F75EB4"/>
    <w:rsid w:val="00FA59DD"/>
    <w:rsid w:val="00FB6C07"/>
    <w:rsid w:val="00FC7582"/>
    <w:rsid w:val="00FD6823"/>
    <w:rsid w:val="00FE30C8"/>
    <w:rsid w:val="00FF43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0C66E2"/>
  <w15:chartTrackingRefBased/>
  <w15:docId w15:val="{6A2ED7E9-F808-8A41-AF8D-5174E99EC8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eastAsia="en-US" w:bidi="he-IL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548C"/>
    <w:rPr>
      <w:rFonts w:ascii="Times New Roman" w:eastAsia="Times New Roman" w:hAnsi="Times New Roman" w:cs="Times New Roman"/>
      <w:kern w:val="0"/>
      <w:lang w:val="en-CA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</Words>
  <Characters>111</Characters>
  <Application>Microsoft Office Word</Application>
  <DocSecurity>0</DocSecurity>
  <Lines>1</Lines>
  <Paragraphs>1</Paragraphs>
  <ScaleCrop>false</ScaleCrop>
  <Company/>
  <LinksUpToDate>false</LinksUpToDate>
  <CharactersWithSpaces>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Rachel Rubinsohn</cp:lastModifiedBy>
  <cp:revision>2</cp:revision>
  <dcterms:created xsi:type="dcterms:W3CDTF">2024-09-09T18:07:00Z</dcterms:created>
  <dcterms:modified xsi:type="dcterms:W3CDTF">2024-09-09T18:07:00Z</dcterms:modified>
</cp:coreProperties>
</file>